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23B" w:rsidRPr="002B627C" w:rsidRDefault="0077223B" w:rsidP="0077223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77223B" w:rsidRDefault="0077223B" w:rsidP="0077223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A1, Definition of years of education</w:t>
      </w:r>
    </w:p>
    <w:tbl>
      <w:tblPr>
        <w:tblStyle w:val="Tabellrutnt"/>
        <w:tblW w:w="104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121"/>
        <w:gridCol w:w="1854"/>
      </w:tblGrid>
      <w:tr w:rsidR="0077223B" w:rsidRPr="003836F5" w:rsidTr="00A117AC">
        <w:trPr>
          <w:trHeight w:val="12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Statistics Sweden’s</w:t>
            </w:r>
          </w:p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SUN 2000</w:t>
            </w:r>
          </w:p>
        </w:tc>
        <w:tc>
          <w:tcPr>
            <w:tcW w:w="6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 xml:space="preserve">Statistics Sweden’s description of the code  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Years of education in the study</w:t>
            </w:r>
          </w:p>
        </w:tc>
      </w:tr>
      <w:tr w:rsidR="0077223B" w:rsidRPr="00046891" w:rsidTr="00A117AC">
        <w:trPr>
          <w:trHeight w:val="10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6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e-secondary education shorter than 9 year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77223B" w:rsidRPr="00046891" w:rsidTr="00A117AC">
        <w:trPr>
          <w:trHeight w:val="118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≥200 and &lt;30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e-secondary education of at least 9 years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7223B" w:rsidRPr="00046891" w:rsidTr="00A117AC">
        <w:trPr>
          <w:trHeight w:val="203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&gt;300 and &lt;32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Secondary education of at least one semester (but not 2 years)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77223B" w:rsidRPr="00046891" w:rsidTr="00A117AC">
        <w:trPr>
          <w:trHeight w:val="203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≥320 and &lt;33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Secondary education at least 2 years (but not 3 years)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77223B" w:rsidRPr="00046891" w:rsidTr="00A117AC">
        <w:trPr>
          <w:trHeight w:val="203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≥330 and &lt;40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Secondary education of 3 years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77223B" w:rsidRPr="00046891" w:rsidTr="00A117AC">
        <w:trPr>
          <w:trHeight w:val="203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≥410 and &lt;50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ostsecondary education of at least one semester (but not 2 years)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77223B" w:rsidRPr="00046891" w:rsidTr="00A117AC">
        <w:trPr>
          <w:trHeight w:val="203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≥520 and &lt;53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ostsecondary education of at least 2 years (but not 3 years)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77223B" w:rsidRPr="00046891" w:rsidTr="00A117AC">
        <w:trPr>
          <w:trHeight w:val="271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≥530 and &lt;54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ostsecondary education of at least 3 years (but not 4 years)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77223B" w:rsidRPr="00046891" w:rsidTr="00A117AC">
        <w:trPr>
          <w:trHeight w:val="160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≥540 and &lt;55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ostsecondary education of at least 4 years (but not 5 years)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77223B" w:rsidRPr="00046891" w:rsidTr="00A117AC">
        <w:trPr>
          <w:trHeight w:val="160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≥550 and &lt;60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ostsecondary education of 5 years or longer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  <w:tr w:rsidR="0077223B" w:rsidRPr="00046891" w:rsidTr="00A117AC">
        <w:trPr>
          <w:trHeight w:val="104"/>
          <w:jc w:val="center"/>
        </w:trPr>
        <w:tc>
          <w:tcPr>
            <w:tcW w:w="2430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≥600 and &lt;640</w:t>
            </w:r>
          </w:p>
        </w:tc>
        <w:tc>
          <w:tcPr>
            <w:tcW w:w="6121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Other / unspecified research education and Licentiate degree</w:t>
            </w:r>
          </w:p>
        </w:tc>
        <w:tc>
          <w:tcPr>
            <w:tcW w:w="1854" w:type="dxa"/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18</w:t>
            </w:r>
          </w:p>
        </w:tc>
      </w:tr>
      <w:tr w:rsidR="0077223B" w:rsidRPr="00046891" w:rsidTr="00A117AC">
        <w:trPr>
          <w:trHeight w:val="35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640</w:t>
            </w:r>
          </w:p>
        </w:tc>
        <w:tc>
          <w:tcPr>
            <w:tcW w:w="61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 xml:space="preserve">PhD education 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7223B" w:rsidRPr="00046891" w:rsidRDefault="0077223B" w:rsidP="00A117A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</w:tbl>
    <w:p w:rsidR="0077223B" w:rsidRDefault="0077223B" w:rsidP="0077223B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nformation about Statistics Sweden´s SUN 2000 variable: </w:t>
      </w:r>
      <w:hyperlink r:id="rId5" w:history="1">
        <w:r>
          <w:rPr>
            <w:rStyle w:val="Hyperlnk"/>
            <w:rFonts w:ascii="Times New Roman" w:hAnsi="Times New Roman" w:cs="Times New Roman"/>
            <w:sz w:val="20"/>
            <w:szCs w:val="20"/>
            <w:lang w:val="en-GB"/>
          </w:rPr>
          <w:t>https://www.scb.se/contentassets/aeeedec0e28c465aa524429407dcd5ba/mis-sun-2000.pdf</w:t>
        </w:r>
      </w:hyperlink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77223B" w:rsidRDefault="0077223B" w:rsidP="0077223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A2. Surgery codes used for knee and hip OA surgery</w:t>
      </w:r>
    </w:p>
    <w:tbl>
      <w:tblPr>
        <w:tblStyle w:val="Tabellrutnt"/>
        <w:tblW w:w="9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7725"/>
      </w:tblGrid>
      <w:tr w:rsidR="0077223B" w:rsidRPr="00055DE8" w:rsidTr="00A117AC">
        <w:trPr>
          <w:trHeight w:val="283"/>
        </w:trPr>
        <w:tc>
          <w:tcPr>
            <w:tcW w:w="9033" w:type="dxa"/>
            <w:gridSpan w:val="2"/>
            <w:tcBorders>
              <w:bottom w:val="single" w:sz="4" w:space="0" w:color="auto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46891">
              <w:rPr>
                <w:rFonts w:ascii="Times New Roman" w:hAnsi="Times New Roman" w:cs="Times New Roman"/>
                <w:lang w:val="en-US"/>
              </w:rPr>
              <w:t>Knee OA surgery</w:t>
            </w:r>
          </w:p>
        </w:tc>
      </w:tr>
      <w:tr w:rsidR="0077223B" w:rsidRPr="003836F5" w:rsidTr="00A117AC">
        <w:trPr>
          <w:trHeight w:val="283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55DE8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55DE8">
              <w:rPr>
                <w:rFonts w:ascii="Times New Roman" w:hAnsi="Times New Roman" w:cs="Times New Roman"/>
                <w:lang w:val="en-GB"/>
              </w:rPr>
              <w:t xml:space="preserve">NGB4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total prosthetic replacement of knee joint using cement</w:t>
            </w:r>
          </w:p>
        </w:tc>
      </w:tr>
      <w:tr w:rsidR="0077223B" w:rsidRPr="003836F5" w:rsidTr="00A117AC">
        <w:trPr>
          <w:trHeight w:val="283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55DE8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55DE8">
              <w:rPr>
                <w:rFonts w:ascii="Times New Roman" w:hAnsi="Times New Roman" w:cs="Times New Roman"/>
                <w:lang w:val="en-GB"/>
              </w:rPr>
              <w:t xml:space="preserve">NGB1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partial prosthetic replacement of knee joint using cement</w:t>
            </w:r>
          </w:p>
        </w:tc>
      </w:tr>
      <w:tr w:rsidR="0077223B" w:rsidRPr="003836F5" w:rsidTr="00A117AC">
        <w:trPr>
          <w:trHeight w:val="284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GK5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Angulation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6891">
              <w:rPr>
                <w:rFonts w:ascii="Times New Roman" w:hAnsi="Times New Roman" w:cs="Times New Roman"/>
                <w:lang w:val="en-GB"/>
              </w:rPr>
              <w:t>rotation or displacement osteotomy of knee or lower leg</w:t>
            </w:r>
          </w:p>
        </w:tc>
      </w:tr>
      <w:tr w:rsidR="0077223B" w:rsidRPr="003836F5" w:rsidTr="00A117AC">
        <w:trPr>
          <w:trHeight w:val="284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GB2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total prosthetic replacement of knee joint not using cement</w:t>
            </w:r>
          </w:p>
        </w:tc>
      </w:tr>
      <w:tr w:rsidR="0077223B" w:rsidRPr="003836F5" w:rsidTr="00A117AC">
        <w:trPr>
          <w:trHeight w:val="283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GB5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prosthetic interposition arthroplasty of knee joint</w:t>
            </w:r>
          </w:p>
        </w:tc>
      </w:tr>
      <w:tr w:rsidR="0077223B" w:rsidRPr="00046891" w:rsidTr="00A117AC">
        <w:trPr>
          <w:trHeight w:val="292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GB53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46891">
              <w:rPr>
                <w:rFonts w:ascii="Times New Roman" w:hAnsi="Times New Roman" w:cs="Times New Roman"/>
              </w:rPr>
              <w:t>Primary</w:t>
            </w:r>
            <w:proofErr w:type="spellEnd"/>
            <w:r w:rsidRPr="000468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6891">
              <w:rPr>
                <w:rFonts w:ascii="Times New Roman" w:hAnsi="Times New Roman" w:cs="Times New Roman"/>
              </w:rPr>
              <w:t>patellofemoral</w:t>
            </w:r>
            <w:proofErr w:type="spellEnd"/>
            <w:r w:rsidRPr="000468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6891">
              <w:rPr>
                <w:rFonts w:ascii="Times New Roman" w:hAnsi="Times New Roman" w:cs="Times New Roman"/>
              </w:rPr>
              <w:t>prosthesis</w:t>
            </w:r>
            <w:proofErr w:type="spellEnd"/>
          </w:p>
        </w:tc>
      </w:tr>
      <w:tr w:rsidR="0077223B" w:rsidRPr="003836F5" w:rsidTr="00A117AC">
        <w:trPr>
          <w:trHeight w:val="284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GB0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partial prosthetic replacement of knee joint not using cement</w:t>
            </w:r>
          </w:p>
        </w:tc>
      </w:tr>
      <w:tr w:rsidR="0077223B" w:rsidRPr="003836F5" w:rsidTr="00A117AC">
        <w:trPr>
          <w:trHeight w:val="284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GB3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total prosthetic replacement of knee joint using hybrid technique</w:t>
            </w:r>
          </w:p>
        </w:tc>
      </w:tr>
      <w:tr w:rsidR="0077223B" w:rsidRPr="003836F5" w:rsidTr="00A117AC">
        <w:trPr>
          <w:trHeight w:val="292"/>
        </w:trPr>
        <w:tc>
          <w:tcPr>
            <w:tcW w:w="1308" w:type="dxa"/>
            <w:tcBorders>
              <w:top w:val="nil"/>
              <w:bottom w:val="nil"/>
              <w:right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25" w:type="dxa"/>
            <w:tcBorders>
              <w:top w:val="nil"/>
              <w:left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7223B" w:rsidRPr="00046891" w:rsidTr="00A117AC">
        <w:trPr>
          <w:trHeight w:val="566"/>
        </w:trPr>
        <w:tc>
          <w:tcPr>
            <w:tcW w:w="9033" w:type="dxa"/>
            <w:gridSpan w:val="2"/>
            <w:tcBorders>
              <w:top w:val="nil"/>
              <w:bottom w:val="single" w:sz="4" w:space="0" w:color="auto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Hip OA </w:t>
            </w:r>
            <w:proofErr w:type="spellStart"/>
            <w:r w:rsidRPr="00046891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</w:tr>
      <w:tr w:rsidR="0077223B" w:rsidRPr="003836F5" w:rsidTr="00A117AC">
        <w:trPr>
          <w:trHeight w:val="283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FB4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total prosthetic replacement of hip joint using cement</w:t>
            </w:r>
          </w:p>
        </w:tc>
      </w:tr>
      <w:tr w:rsidR="0077223B" w:rsidRPr="003836F5" w:rsidTr="00A117AC">
        <w:trPr>
          <w:trHeight w:val="283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FB2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total prosthetic replacement of hip joint not using cement</w:t>
            </w:r>
          </w:p>
        </w:tc>
      </w:tr>
      <w:tr w:rsidR="0077223B" w:rsidRPr="003836F5" w:rsidTr="00A117AC">
        <w:trPr>
          <w:trHeight w:val="284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FB3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total prosthetic replacement of hip joint using hybrid technique</w:t>
            </w:r>
          </w:p>
        </w:tc>
      </w:tr>
      <w:tr w:rsidR="0077223B" w:rsidRPr="003836F5" w:rsidTr="00A117AC">
        <w:trPr>
          <w:trHeight w:val="283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FB9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Other primary prosthetic replacement of hip joint</w:t>
            </w:r>
          </w:p>
        </w:tc>
      </w:tr>
      <w:tr w:rsidR="0077223B" w:rsidRPr="003836F5" w:rsidTr="00A117AC">
        <w:trPr>
          <w:trHeight w:val="283"/>
        </w:trPr>
        <w:tc>
          <w:tcPr>
            <w:tcW w:w="1308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6891">
              <w:rPr>
                <w:rFonts w:ascii="Times New Roman" w:hAnsi="Times New Roman" w:cs="Times New Roman"/>
              </w:rPr>
              <w:t xml:space="preserve">NFK59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Angulation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46891">
              <w:rPr>
                <w:rFonts w:ascii="Times New Roman" w:hAnsi="Times New Roman" w:cs="Times New Roman"/>
                <w:lang w:val="en-GB"/>
              </w:rPr>
              <w:t>rotation or displacement osteotomy of femur</w:t>
            </w:r>
          </w:p>
        </w:tc>
      </w:tr>
      <w:tr w:rsidR="0077223B" w:rsidRPr="003836F5" w:rsidTr="00A117AC">
        <w:trPr>
          <w:trHeight w:val="283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046891">
              <w:rPr>
                <w:rFonts w:ascii="Times New Roman" w:hAnsi="Times New Roman" w:cs="Times New Roman"/>
              </w:rPr>
              <w:t xml:space="preserve">NFB62 </w:t>
            </w:r>
          </w:p>
        </w:tc>
        <w:tc>
          <w:tcPr>
            <w:tcW w:w="7725" w:type="dxa"/>
            <w:tcBorders>
              <w:top w:val="nil"/>
              <w:bottom w:val="nil"/>
            </w:tcBorders>
          </w:tcPr>
          <w:p w:rsidR="0077223B" w:rsidRPr="00046891" w:rsidRDefault="0077223B" w:rsidP="00A117A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6891">
              <w:rPr>
                <w:rFonts w:ascii="Times New Roman" w:hAnsi="Times New Roman" w:cs="Times New Roman"/>
                <w:lang w:val="en-GB"/>
              </w:rPr>
              <w:t>Primary prosthetic replacement of joint surface of femoral head</w:t>
            </w:r>
          </w:p>
        </w:tc>
      </w:tr>
    </w:tbl>
    <w:p w:rsidR="0077223B" w:rsidRPr="002B627C" w:rsidRDefault="0077223B" w:rsidP="0077223B">
      <w:pPr>
        <w:spacing w:line="360" w:lineRule="auto"/>
        <w:rPr>
          <w:lang w:val="en-GB"/>
        </w:rPr>
      </w:pPr>
    </w:p>
    <w:p w:rsidR="0077223B" w:rsidRDefault="0077223B" w:rsidP="0077223B">
      <w:pPr>
        <w:rPr>
          <w:lang w:val="en-GB"/>
        </w:rPr>
        <w:sectPr w:rsidR="0077223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ntljust"/>
        <w:tblpPr w:leftFromText="141" w:rightFromText="141" w:vertAnchor="page" w:horzAnchor="margin" w:tblpY="1128"/>
        <w:tblW w:w="15550" w:type="dxa"/>
        <w:tblLook w:val="04A0" w:firstRow="1" w:lastRow="0" w:firstColumn="1" w:lastColumn="0" w:noHBand="0" w:noVBand="1"/>
      </w:tblPr>
      <w:tblGrid>
        <w:gridCol w:w="3006"/>
        <w:gridCol w:w="1140"/>
        <w:gridCol w:w="1145"/>
        <w:gridCol w:w="1139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01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02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0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0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0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0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0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0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0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11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umber of people (n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,794,693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,864,808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,925,96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,979,84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,031,33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,091,33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,150,33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,205,57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,265,63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,314,08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,359,186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umber of knee OA surgeries (n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,628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,433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,93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,71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,30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,24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,98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,58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,33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,40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,477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umber of hip OA surgeries (n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,895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,568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,74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,44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,24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,34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,32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,71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,33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,31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,442</w:t>
            </w:r>
          </w:p>
        </w:tc>
      </w:tr>
      <w:tr w:rsidR="0077223B" w:rsidRPr="00100148" w:rsidTr="00A117AC">
        <w:trPr>
          <w:trHeight w:val="253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umber of non-surgery visits in specialist care with knee OA as main diagnosis (n)</w:t>
            </w:r>
          </w:p>
        </w:tc>
        <w:tc>
          <w:tcPr>
            <w:tcW w:w="1140" w:type="dxa"/>
            <w:shd w:val="clear" w:color="auto" w:fill="auto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,360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,758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,19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,58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,92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,75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,43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,27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2,40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,535</w:t>
            </w:r>
          </w:p>
        </w:tc>
        <w:tc>
          <w:tcPr>
            <w:tcW w:w="1140" w:type="dxa"/>
            <w:shd w:val="clear" w:color="auto" w:fill="auto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,184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umber of non-surgery visits in specialist care with hip OA as main diagnosis (n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,988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,419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,95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,92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,30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,55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,68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,82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,01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,09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,688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ean age ± SD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5.8 ± 13.9</w:t>
            </w:r>
          </w:p>
        </w:tc>
        <w:tc>
          <w:tcPr>
            <w:tcW w:w="1145" w:type="dxa"/>
          </w:tcPr>
          <w:p w:rsidR="0077223B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5.9 </w:t>
            </w: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±</w:t>
            </w:r>
          </w:p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0</w:t>
            </w:r>
          </w:p>
        </w:tc>
        <w:tc>
          <w:tcPr>
            <w:tcW w:w="1139" w:type="dxa"/>
          </w:tcPr>
          <w:p w:rsidR="0077223B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6.1 </w:t>
            </w: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±</w:t>
            </w:r>
          </w:p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1</w:t>
            </w:r>
          </w:p>
        </w:tc>
        <w:tc>
          <w:tcPr>
            <w:tcW w:w="1140" w:type="dxa"/>
          </w:tcPr>
          <w:p w:rsidR="0077223B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6.3 </w:t>
            </w: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±</w:t>
            </w:r>
          </w:p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1</w:t>
            </w:r>
          </w:p>
        </w:tc>
        <w:tc>
          <w:tcPr>
            <w:tcW w:w="1140" w:type="dxa"/>
          </w:tcPr>
          <w:p w:rsidR="0077223B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6.4 </w:t>
            </w: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±</w:t>
            </w:r>
          </w:p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2</w:t>
            </w:r>
          </w:p>
        </w:tc>
        <w:tc>
          <w:tcPr>
            <w:tcW w:w="1140" w:type="dxa"/>
          </w:tcPr>
          <w:p w:rsidR="0077223B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6.6 </w:t>
            </w: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±</w:t>
            </w:r>
          </w:p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2</w:t>
            </w:r>
          </w:p>
        </w:tc>
        <w:tc>
          <w:tcPr>
            <w:tcW w:w="1140" w:type="dxa"/>
          </w:tcPr>
          <w:p w:rsidR="0077223B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6.7 </w:t>
            </w: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±</w:t>
            </w:r>
          </w:p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3</w:t>
            </w:r>
          </w:p>
        </w:tc>
        <w:tc>
          <w:tcPr>
            <w:tcW w:w="1140" w:type="dxa"/>
          </w:tcPr>
          <w:p w:rsidR="0077223B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6.8 </w:t>
            </w: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±</w:t>
            </w:r>
          </w:p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3</w:t>
            </w:r>
          </w:p>
        </w:tc>
        <w:tc>
          <w:tcPr>
            <w:tcW w:w="1140" w:type="dxa"/>
          </w:tcPr>
          <w:p w:rsidR="0077223B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6.9 </w:t>
            </w: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±</w:t>
            </w:r>
          </w:p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3</w:t>
            </w:r>
          </w:p>
        </w:tc>
        <w:tc>
          <w:tcPr>
            <w:tcW w:w="1140" w:type="dxa"/>
          </w:tcPr>
          <w:p w:rsidR="0077223B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57.1 </w:t>
            </w: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±</w:t>
            </w:r>
          </w:p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.3 ± 14.4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emales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6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7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9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oreign-born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.8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0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3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.6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issing foreign-born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weden-born parents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.0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0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0.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.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.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.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4.4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issing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4.1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3.0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.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5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5.0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ducational attainment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&gt; 12 years of education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5.6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.3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6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7.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.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9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.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2.2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issing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Educational attainment of mother 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&lt;10 years of education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.6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.9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.9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  <w:shd w:val="clear" w:color="auto" w:fill="auto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issing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1.7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0.1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6.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4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3.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2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1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0.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9.1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  <w:shd w:val="clear" w:color="auto" w:fill="auto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Educational attainment of father 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  <w:shd w:val="clear" w:color="auto" w:fill="auto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&lt;10 years of education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.2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.8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.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.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2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  <w:shd w:val="clear" w:color="auto" w:fill="auto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issing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4.3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.7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.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.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5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4.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.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1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0.7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ncome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ean disposable income  (SEK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3,276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0,253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3,57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8,59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8,32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2,55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9,52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3,67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7,28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4,73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4,115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issing (n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5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7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ivil status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arried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6.7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5.9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5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4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4.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.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.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2.9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Previously married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6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6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4.1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Never married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.8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.5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.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0.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.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.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.9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.2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.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.1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issing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mployment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</w:p>
        </w:tc>
      </w:tr>
      <w:tr w:rsidR="0077223B" w:rsidRPr="00100148" w:rsidTr="00A117AC">
        <w:trPr>
          <w:trHeight w:val="192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Employed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0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5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.6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5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3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7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.4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.1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.8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.0</w:t>
            </w:r>
          </w:p>
        </w:tc>
      </w:tr>
      <w:tr w:rsidR="0077223B" w:rsidRPr="00100148" w:rsidTr="00A117AC">
        <w:trPr>
          <w:trHeight w:val="254"/>
        </w:trPr>
        <w:tc>
          <w:tcPr>
            <w:tcW w:w="3006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 Missing (%)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5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39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40" w:type="dxa"/>
          </w:tcPr>
          <w:p w:rsidR="0077223B" w:rsidRPr="00100148" w:rsidRDefault="0077223B" w:rsidP="00A117AC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GB"/>
              </w:rPr>
            </w:pPr>
            <w:r w:rsidRPr="00100148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</w:t>
            </w:r>
          </w:p>
        </w:tc>
      </w:tr>
    </w:tbl>
    <w:p w:rsidR="006074D6" w:rsidRPr="003836F5" w:rsidRDefault="0077223B" w:rsidP="003836F5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lang w:val="en-GB"/>
        </w:rPr>
        <w:t xml:space="preserve">Table A3. </w:t>
      </w:r>
      <w:r w:rsidRPr="004347ED">
        <w:rPr>
          <w:rFonts w:ascii="Times New Roman" w:hAnsi="Times New Roman" w:cs="Times New Roman"/>
          <w:lang w:val="en-GB"/>
        </w:rPr>
        <w:t xml:space="preserve">Descriptive statistics </w:t>
      </w:r>
      <w:r>
        <w:rPr>
          <w:rFonts w:ascii="Times New Roman" w:hAnsi="Times New Roman" w:cs="Times New Roman"/>
          <w:lang w:val="en-GB"/>
        </w:rPr>
        <w:t>of the study populations of</w:t>
      </w:r>
      <w:r w:rsidRPr="004347ED">
        <w:rPr>
          <w:rFonts w:ascii="Times New Roman" w:hAnsi="Times New Roman" w:cs="Times New Roman"/>
          <w:lang w:val="en-GB"/>
        </w:rPr>
        <w:t xml:space="preserve"> the </w:t>
      </w:r>
      <w:r>
        <w:rPr>
          <w:rFonts w:ascii="Times New Roman" w:hAnsi="Times New Roman" w:cs="Times New Roman"/>
          <w:lang w:val="en-GB"/>
        </w:rPr>
        <w:t>years 2001 to</w:t>
      </w:r>
      <w:r w:rsidRPr="004347ED">
        <w:rPr>
          <w:rFonts w:ascii="Times New Roman" w:hAnsi="Times New Roman" w:cs="Times New Roman"/>
          <w:lang w:val="en-GB"/>
        </w:rPr>
        <w:t xml:space="preserve"> 2011</w:t>
      </w:r>
      <w:r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bookmarkEnd w:id="0"/>
    </w:p>
    <w:sectPr w:rsidR="006074D6" w:rsidRPr="003836F5" w:rsidSect="003C11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440D1C"/>
    <w:multiLevelType w:val="multilevel"/>
    <w:tmpl w:val="444C8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A54E2F"/>
    <w:multiLevelType w:val="hybridMultilevel"/>
    <w:tmpl w:val="42F4D7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3458A5"/>
    <w:multiLevelType w:val="hybridMultilevel"/>
    <w:tmpl w:val="ED4E58E0"/>
    <w:lvl w:ilvl="0" w:tplc="1222E7E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3B"/>
    <w:rsid w:val="003836F5"/>
    <w:rsid w:val="003B6D06"/>
    <w:rsid w:val="006074D6"/>
    <w:rsid w:val="0077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2566A"/>
  <w15:chartTrackingRefBased/>
  <w15:docId w15:val="{EDDBC394-8413-44C1-8110-818CAE01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23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7223B"/>
    <w:pPr>
      <w:ind w:left="720"/>
      <w:contextualSpacing/>
    </w:pPr>
  </w:style>
  <w:style w:type="paragraph" w:styleId="Normalwebb">
    <w:name w:val="Normal (Web)"/>
    <w:basedOn w:val="Normal"/>
    <w:link w:val="NormalwebbChar"/>
    <w:uiPriority w:val="99"/>
    <w:unhideWhenUsed/>
    <w:rsid w:val="007722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77223B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772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7223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7223B"/>
    <w:pPr>
      <w:spacing w:line="240" w:lineRule="auto"/>
    </w:pPr>
    <w:rPr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7223B"/>
    <w:rPr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7223B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sv-SE"/>
    </w:rPr>
  </w:style>
  <w:style w:type="character" w:customStyle="1" w:styleId="EndNoteBibliographyChar">
    <w:name w:val="EndNote Bibliography Char"/>
    <w:basedOn w:val="NormalwebbChar"/>
    <w:link w:val="EndNoteBibliography"/>
    <w:rsid w:val="0077223B"/>
    <w:rPr>
      <w:rFonts w:ascii="Calibri" w:eastAsia="Times New Roman" w:hAnsi="Calibri" w:cs="Calibri"/>
      <w:noProof/>
      <w:sz w:val="24"/>
      <w:szCs w:val="24"/>
      <w:lang w:val="en-US" w:eastAsia="sv-SE"/>
    </w:rPr>
  </w:style>
  <w:style w:type="character" w:styleId="Hyperlnk">
    <w:name w:val="Hyperlink"/>
    <w:basedOn w:val="Standardstycketeckensnitt"/>
    <w:uiPriority w:val="99"/>
    <w:unhideWhenUsed/>
    <w:rsid w:val="0077223B"/>
    <w:rPr>
      <w:color w:val="0563C1" w:themeColor="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7223B"/>
    <w:rPr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7223B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72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7223B"/>
    <w:rPr>
      <w:rFonts w:ascii="Segoe UI" w:hAnsi="Segoe UI" w:cs="Segoe UI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77223B"/>
    <w:rPr>
      <w:color w:val="954F72" w:themeColor="followedHyperlink"/>
      <w:u w:val="single"/>
    </w:rPr>
  </w:style>
  <w:style w:type="table" w:styleId="Tabellrutntljust">
    <w:name w:val="Grid Table Light"/>
    <w:basedOn w:val="Normaltabell"/>
    <w:uiPriority w:val="40"/>
    <w:rsid w:val="007722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223B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sv-SE"/>
    </w:rPr>
  </w:style>
  <w:style w:type="character" w:customStyle="1" w:styleId="EndNoteBibliographyTitleChar">
    <w:name w:val="EndNote Bibliography Title Char"/>
    <w:basedOn w:val="NormalwebbChar"/>
    <w:link w:val="EndNoteBibliographyTitle"/>
    <w:rsid w:val="0077223B"/>
    <w:rPr>
      <w:rFonts w:ascii="Calibri" w:eastAsia="Times New Roman" w:hAnsi="Calibri" w:cs="Calibri"/>
      <w:noProof/>
      <w:sz w:val="24"/>
      <w:szCs w:val="24"/>
      <w:lang w:val="en-US" w:eastAsia="sv-SE"/>
    </w:rPr>
  </w:style>
  <w:style w:type="paragraph" w:customStyle="1" w:styleId="bodytext">
    <w:name w:val="bodytext"/>
    <w:link w:val="bodytextChar"/>
    <w:qFormat/>
    <w:rsid w:val="0077223B"/>
    <w:pPr>
      <w:spacing w:after="120" w:line="240" w:lineRule="auto"/>
      <w:jc w:val="both"/>
    </w:pPr>
    <w:rPr>
      <w:rFonts w:ascii="Times New Roman" w:eastAsia="Times New Roman" w:hAnsi="Times New Roman" w:cs="Times New Roman"/>
      <w:szCs w:val="24"/>
      <w:lang w:val="en-GB" w:eastAsia="sv-SE"/>
    </w:rPr>
  </w:style>
  <w:style w:type="character" w:customStyle="1" w:styleId="bodytextChar">
    <w:name w:val="bodytext Char"/>
    <w:link w:val="bodytext"/>
    <w:rsid w:val="0077223B"/>
    <w:rPr>
      <w:rFonts w:ascii="Times New Roman" w:eastAsia="Times New Roman" w:hAnsi="Times New Roman" w:cs="Times New Roman"/>
      <w:szCs w:val="24"/>
      <w:lang w:val="en-GB" w:eastAsia="sv-SE"/>
    </w:rPr>
  </w:style>
  <w:style w:type="paragraph" w:styleId="Revision">
    <w:name w:val="Revision"/>
    <w:hidden/>
    <w:uiPriority w:val="99"/>
    <w:semiHidden/>
    <w:rsid w:val="007722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cb.se/contentassets/aeeedec0e28c465aa524429407dcd5ba/mis-sun-200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049</Characters>
  <Application>Microsoft Office Word</Application>
  <DocSecurity>0</DocSecurity>
  <Lines>119</Lines>
  <Paragraphs>5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indeus</dc:creator>
  <cp:keywords/>
  <dc:description/>
  <cp:lastModifiedBy>Maria Lindeus</cp:lastModifiedBy>
  <cp:revision>3</cp:revision>
  <dcterms:created xsi:type="dcterms:W3CDTF">2023-08-30T06:42:00Z</dcterms:created>
  <dcterms:modified xsi:type="dcterms:W3CDTF">2023-10-08T06:33:00Z</dcterms:modified>
</cp:coreProperties>
</file>